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0F8C5" w14:textId="5AB634B1" w:rsidR="00E33C3D" w:rsidRPr="00B7034C" w:rsidRDefault="0039419E" w:rsidP="0039419E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</w:pPr>
      <w:r w:rsidRPr="00B7034C">
        <w:rPr>
          <w:rFonts w:ascii="Times New Roman" w:hAnsi="Times New Roman" w:cs="Times New Roman"/>
          <w:sz w:val="24"/>
          <w:szCs w:val="24"/>
        </w:rPr>
        <w:t>Appendix</w:t>
      </w:r>
      <w:r w:rsidR="002F0EB8" w:rsidRPr="00B7034C">
        <w:rPr>
          <w:rFonts w:ascii="Times New Roman" w:hAnsi="Times New Roman" w:cs="Times New Roman"/>
          <w:sz w:val="24"/>
          <w:szCs w:val="24"/>
        </w:rPr>
        <w:t xml:space="preserve"> </w:t>
      </w:r>
      <w:r w:rsidR="004D214C">
        <w:rPr>
          <w:rFonts w:ascii="Times New Roman" w:hAnsi="Times New Roman" w:cs="Times New Roman"/>
          <w:sz w:val="24"/>
          <w:szCs w:val="24"/>
        </w:rPr>
        <w:t>2</w:t>
      </w:r>
      <w:r w:rsidRPr="00B7034C">
        <w:rPr>
          <w:rFonts w:ascii="Times New Roman" w:hAnsi="Times New Roman" w:cs="Times New Roman"/>
          <w:sz w:val="24"/>
          <w:szCs w:val="24"/>
        </w:rPr>
        <w:t xml:space="preserve">. </w:t>
      </w:r>
      <w:r w:rsidR="002F0EB8" w:rsidRPr="00B7034C">
        <w:rPr>
          <w:rFonts w:ascii="Times New Roman" w:hAnsi="Times New Roman" w:cs="Times New Roman"/>
          <w:sz w:val="24"/>
          <w:szCs w:val="24"/>
        </w:rPr>
        <w:t>Supplementary table (</w:t>
      </w:r>
      <w:r w:rsidR="002F0EB8" w:rsidRPr="00B7034C">
        <w:rPr>
          <w:rFonts w:ascii="Times New Roman" w:hAnsi="Times New Roman" w:cs="Times New Roman"/>
          <w:color w:val="000000"/>
          <w:sz w:val="24"/>
          <w:szCs w:val="24"/>
          <w:shd w:val="clear" w:color="auto" w:fill="FDFDFD"/>
        </w:rPr>
        <w:t>Effects of interaction between time and groups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0"/>
        <w:gridCol w:w="788"/>
        <w:gridCol w:w="1566"/>
        <w:gridCol w:w="1253"/>
        <w:gridCol w:w="789"/>
        <w:gridCol w:w="1786"/>
        <w:gridCol w:w="1253"/>
        <w:gridCol w:w="789"/>
        <w:gridCol w:w="1860"/>
        <w:gridCol w:w="1255"/>
        <w:gridCol w:w="778"/>
      </w:tblGrid>
      <w:tr w:rsidR="00966556" w:rsidRPr="00B7034C" w14:paraId="1A0D149B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6225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09F2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66773" w14:textId="1A575EC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</w:t>
            </w:r>
            <w:r w:rsidR="00CC1EA7" w:rsidRPr="00CC1EA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B56C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073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5FF0" w14:textId="24DBA780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  <w:r w:rsidR="00CC1EA7" w:rsidRPr="00CC1EA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55D8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71C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397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E217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7914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5F8DC7D6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C408D" w14:textId="4E883830" w:rsidR="00966556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043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852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40B7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906C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6211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0418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FA20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7BE4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BC4E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5EE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1B21E8C6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83E5F" w14:textId="74CA7845" w:rsidR="00966556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B65A" w14:textId="7BDD2EB8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 w:rsidR="004D214C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6D7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BA4999" w14:textId="4046635C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4FB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D173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807CDD" w14:textId="242A87B0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 w:rsidR="00F77E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2E2A1" w14:textId="0EA43EA3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 w:rsidR="00F77E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2B1A" w14:textId="4E03A292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 w:rsidR="00F77E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84F3" w14:textId="15F21A81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 w:rsidR="00503108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257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56F70A7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BC3A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DC1B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CB66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DBCF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6669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283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2B30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EBD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9F6C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C9E9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A59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38C90E20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96B4B" w14:textId="4AD281DA" w:rsidR="00966556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603F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243B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D87E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42FB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673A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01CD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846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450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AB1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FFE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30D389EE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FB21A" w14:textId="57A11580" w:rsidR="00966556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4612" w14:textId="118C8C1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 w:rsidR="00F77EA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E3F9" w14:textId="57E6FE3C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2B395" w14:textId="53B42042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012B9" w14:textId="675EA30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3AD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E41F3" w14:textId="34A11EE2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4BEF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E488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D548" w14:textId="6AB15ADC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34B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72FF06C2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F387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1DB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E1E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2547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D79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F6F3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A47E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483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B4B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1633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7F85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3C6DD0CD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322B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BMI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758B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2371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887C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EB5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AEAE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1BE5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0BC9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FDFB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812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5201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53205F8B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F02143" w14:textId="550888F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8EA8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AC33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0045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2BAF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C901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1B3A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D97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101D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98F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A30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09AFAFB6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E3815" w14:textId="5649142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3647" w14:textId="30F78A0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018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59488" w14:textId="4A2E433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FE1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4C78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6440E" w14:textId="30E59D8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9CA8" w14:textId="3768D00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FD57E" w14:textId="4B01289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EAEE" w14:textId="067FA58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A7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48544DDD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49C1B" w14:textId="16A5B3B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7A1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C79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7948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642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1D75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FA31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70F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D402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914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A358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0902458D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BFE9C" w14:textId="7A36BA1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3930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BF35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C255B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783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4BAC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EB02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96B3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1FD2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9D6E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261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27F2B37F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2F0DD" w14:textId="05B0387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226E" w14:textId="237816A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8AF20" w14:textId="4A5C18B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33E4F" w14:textId="6BD530B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A34D0" w14:textId="6CBA4B2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00C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FBDBE" w14:textId="41E2B27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7A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01E0" w14:textId="167E91D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9C7EA" w14:textId="69FD7F4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82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655EA84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CDBF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E66F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123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0953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B69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1C2B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84DC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E74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08D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98C0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A84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7886E40B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A93D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VFA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790F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0AA4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1EE4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F6E1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E4C3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E526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791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0CE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871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EF7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1CD7130E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76EF5" w14:textId="10C17C2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9BA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8FA2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2E21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B64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80D7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A7CD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B9F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AA4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16D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881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0A0ED6CB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2D01D" w14:textId="2B32E2C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9BB6" w14:textId="6E2649F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714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6B1A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AD724" w14:textId="1B1B481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11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1BA8E" w14:textId="699BDA8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B9F1" w14:textId="7E07FB4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4305" w14:textId="39EE177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E2F2" w14:textId="3D09E90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265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69DE5AFE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2D9C6" w14:textId="062D713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96B5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74CA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4AC6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6264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991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B6BB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D79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B29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273A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B23F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7F7FD02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5B3F1" w14:textId="1F649E9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4ED1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11D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290B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D4A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2DD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1424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8E3E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F8A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C91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6C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6764986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155C9" w14:textId="7699D28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F654" w14:textId="156566D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AED73" w14:textId="226B9CA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43510" w14:textId="7298AC9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469F3" w14:textId="00A91BB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5F8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A8620" w14:textId="789E3D2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8496C" w14:textId="133F25E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9F3B" w14:textId="2A9F3CD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A82F5" w14:textId="403E21B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9C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654AE5A8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798CA" w14:textId="5BF357CF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D2A0B" w14:textId="77777777" w:rsidR="00966556" w:rsidRPr="00966556" w:rsidRDefault="00966556" w:rsidP="003D5FE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A55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EB18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8D7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27B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1F83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3FA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69B9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2EE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F4C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0BF48EF8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951C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fat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CAF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D2C2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2F11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8BA9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9FD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2364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EB7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547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E6F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E8EA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4B1AF9CB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1D66D5" w14:textId="1225454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CFB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C31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34AF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0622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BD1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C6E4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E59C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060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D86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72F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378281D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DC3F3" w14:textId="37DB368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2E00" w14:textId="4DEFC9F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7EF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C39DF" w14:textId="0322F44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52649" w14:textId="6F02E7F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852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3F434" w14:textId="5D89DF3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3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3518" w14:textId="0D448AA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DE17D" w14:textId="198834C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5757" w14:textId="195DD02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AA2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6CAC289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BE462" w14:textId="769C009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3DD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1032" w14:textId="77777777" w:rsidR="00DA04DB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C831D94" w14:textId="77777777" w:rsidR="00DA04DB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3091804D" w14:textId="5235296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C9B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F213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BF79" w14:textId="77777777" w:rsidR="00DA04DB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337B127" w14:textId="77777777" w:rsidR="00DA04DB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5CFB093C" w14:textId="37625A8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E281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371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9A07" w14:textId="77777777" w:rsidR="00DA04DB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7CEEA232" w14:textId="77777777" w:rsidR="00DA04DB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</w:p>
          <w:p w14:paraId="0ECFA921" w14:textId="5177D33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811C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FC3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1F752860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E1BCC" w14:textId="11E0822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2D2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A65B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E20C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950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683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FE52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1D8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B67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B47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DD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109E0A60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ABF18" w14:textId="0723771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1DBDB" w14:textId="69D1415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C15D5" w14:textId="1BC5678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5E6BD7" w14:textId="7F21583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BDA51" w14:textId="3D43373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32CA5" w14:textId="56A8FF3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479E8" w14:textId="2C546F9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6317" w14:textId="7F4733C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50D5" w14:textId="6999759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CF60" w14:textId="713E942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611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1E290DDF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0B5E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E4AA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172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ECEA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42F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6186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3640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A83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6F9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BD2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B3E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301436F6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5F33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WC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0383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A129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7041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3CD4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F33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C3C7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C51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337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23F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93B4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7B8161E2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D543C" w14:textId="139C75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459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33E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03B0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4422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5D4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6A86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7BDC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7676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056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077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38A33E04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517A2" w14:textId="315D4E4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777F" w14:textId="54CB260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D0E36" w14:textId="2E1F460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72DF9" w14:textId="18E5115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B62C6" w14:textId="4B164B5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4469" w14:textId="7127392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23B00" w14:textId="79F35FE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3415" w14:textId="5E3FE3A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0F59A" w14:textId="797BE13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AE4F9" w14:textId="100886E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7A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0C4B93A6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8EE2F6" w14:textId="6B55C48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EA7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0645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655A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4DF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F15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5A28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7A7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C54D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F90A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C1FC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4DD18CE4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BFAEE" w14:textId="6BD9A4E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65C1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6EFA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601E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32B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85F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2861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ED1A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E07C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214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B0E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3CCF07BA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6E8E8" w14:textId="1D80A56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20391" w14:textId="2AA3464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FB21C" w14:textId="26D73F4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0AD3F" w14:textId="31976AB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11E5" w14:textId="3155547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4705" w14:textId="3A14CA3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B79F0" w14:textId="33A984A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ADF9" w14:textId="79B02D3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15BA" w14:textId="04DE58A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6C8C" w14:textId="1BD164D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09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04C23992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84E1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811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C93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7209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559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4AB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80AB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F107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F80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D04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3D0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2C6281D5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74B7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BP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DB4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67AA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CF07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14F0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2BFD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6DA0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6EB2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7076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35D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60B0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3EAE4103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BA43D" w14:textId="4927FD6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AC8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6DE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79C2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EFD6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515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BA3E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00E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463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45AD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EF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376D2898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0DFAA" w14:textId="685DA3B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152DA" w14:textId="23868E4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43B8" w14:textId="281BD26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6D177" w14:textId="6140973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ECA74" w14:textId="1608614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804F" w14:textId="0A8E49A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C2B11" w14:textId="104676F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D193E" w14:textId="1A56D68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5935" w14:textId="796E77D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11F7E" w14:textId="369DF48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0B6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7CCD7504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B1A72" w14:textId="14FB016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26F5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6340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7893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839E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555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3B3F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BB78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F46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354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587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2982260E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F0599" w14:textId="70B2A67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C09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6F3A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E8AE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EC4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970D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B4E3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4408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B11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FAF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F5F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2DA2C33F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A9D57" w14:textId="31513F6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2B333" w14:textId="3A39F71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185E5" w14:textId="3C1A47E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A636B" w14:textId="05F6B0E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4CB10" w14:textId="7C3CFF9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F60A" w14:textId="7DF5728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18D36" w14:textId="4C2AEAA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8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33792" w14:textId="3C82346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7BC9F" w14:textId="2099927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BFEC6" w14:textId="57F1FB7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B1B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1357887F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26AAA" w14:textId="77777777" w:rsidR="00966556" w:rsidRPr="00B7034C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  <w:p w14:paraId="58290999" w14:textId="7D9B3888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17E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B292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552F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C8B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0B55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939F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D2D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30DC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351B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F66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5364B0A0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C1BE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DBP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6FD0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D16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F50E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0A59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E21C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2632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87D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11CB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67BF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E2EC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144A57A0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8D68C" w14:textId="6EBAD25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8C5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59B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04B9B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54FD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5957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401D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6BE5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DC6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629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86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7D6A252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04071" w14:textId="5BBBA90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4D2B8" w14:textId="6E28578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4A200" w14:textId="44AE6C8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7E3F2" w14:textId="245BC29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7DD4" w14:textId="49B50C7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E95B" w14:textId="0A2CF03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042DD" w14:textId="238FB31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0D6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8D84B" w14:textId="09841CF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B811" w14:textId="09E5689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6A1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791ED7AB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04998" w14:textId="6ED82EB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432F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348F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286B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FED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2D6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DB3D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577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0DB8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CB3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CDCC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3A40E2A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4B45B" w14:textId="0589075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7DD0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2FF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A6D4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C54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891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71B3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856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A002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F7C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F00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70F4C5C3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3F26A" w14:textId="7B3D043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ACDD" w14:textId="117C1B8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F8AC1" w14:textId="159F0C2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ADA3E" w14:textId="0E718B0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44FA" w14:textId="37FB4BD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A1D76" w14:textId="0520A47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90E69" w14:textId="5A79DE9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A41E" w14:textId="5AD6002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6E1CD" w14:textId="27137A4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3336" w14:textId="507C573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23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636DDD92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3ABF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A2DA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EB12E" w14:textId="77777777" w:rsidR="00905C85" w:rsidRDefault="00905C85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351F5CB0" w14:textId="77777777" w:rsidR="00905C85" w:rsidRDefault="00905C85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47CDFE9C" w14:textId="77777777" w:rsidR="00905C85" w:rsidRDefault="00905C85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  <w:p w14:paraId="2DB7302C" w14:textId="0F338DA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BFD82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45E0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46A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E129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0A7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C224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C1BD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FDD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7C361134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A1A5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HR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F99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CCB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813D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D631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305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D476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FCA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A87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478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05D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546FE1E5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EE5E3" w14:textId="291F8A0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601D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8C4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2B2C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213B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AA0D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98C6F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1B4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D90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95C1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4C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3AA61607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9F298" w14:textId="7F0CCFB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9A58" w14:textId="018C6A5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F5BE" w14:textId="3F84A59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53058" w14:textId="6B94EEF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9442" w14:textId="099FE33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89C2" w14:textId="70A91C9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1B2E4" w14:textId="48AE0F0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0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9F61" w14:textId="7797659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7422D" w14:textId="7CE8B48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28E72" w14:textId="2A8A78B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39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5735B29C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7EC67" w14:textId="494AD94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E77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7A1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CC73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352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52B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E466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4E2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36C2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397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585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515CA18B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1DC92" w14:textId="5F221BB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794F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AD65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CD4A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658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023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438A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EBF4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DC3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065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62C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66310EEA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E3A3E" w14:textId="0094032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5A2D" w14:textId="621DAE7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961A4" w14:textId="6FD362F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39CA1" w14:textId="621566A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B457" w14:textId="68E56C2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3E01" w14:textId="40F5285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DA8262" w14:textId="2657D6C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5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B129" w14:textId="63F7D16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13747" w14:textId="3AB7C3B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28047" w14:textId="28A310D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35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379CD691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61B7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7C89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437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316D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412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2ED8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F19A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EBB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9BED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B1A4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B8C9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26706724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32C5C" w14:textId="77777777" w:rsidR="00CC1EA7" w:rsidRDefault="00CC1EA7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Physical activity </w:t>
            </w:r>
          </w:p>
          <w:p w14:paraId="16E0597C" w14:textId="31FBAE1C" w:rsidR="00966556" w:rsidRPr="00966556" w:rsidRDefault="00CC1EA7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hanges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B79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425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B1B0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05C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978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4258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F801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184B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273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2E7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00A7AC82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18B7F" w14:textId="7013BDC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628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E85C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EF2D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804B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ABB8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9D17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663E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3774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8B6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4B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4D8DDAD6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1B14C" w14:textId="117CE0D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81AE" w14:textId="50A6A7A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AEA0B" w14:textId="2E73A11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18F2D" w14:textId="6549CA5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6979" w14:textId="7AD65C0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0FC4F" w14:textId="3C90A1E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C22C4" w14:textId="398488A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784A" w14:textId="7C7D3C8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ACD6" w14:textId="5F37A56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8749F" w14:textId="43A7E47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A4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19161E66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2CCA" w14:textId="4A3BA95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348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CBFA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1D0A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305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DB1D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BC53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C50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BDB1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1B02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2F4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285B2CB5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8F3D8" w14:textId="7A8DE73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F4F3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E5E6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8529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58A2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DA7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6575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1EEE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74AF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DC4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042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1D2F6974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CEE6FB" w14:textId="5937BC3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0131C" w14:textId="1534051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F08A" w14:textId="4B305AF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DB008" w14:textId="2BDD393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6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6EAD6" w14:textId="3CB5C5A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BFBF7" w14:textId="2A0B047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E25F8" w14:textId="51C0D96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82DE" w14:textId="383B2B9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06E72" w14:textId="0C5073B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BF30" w14:textId="1FAC66F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81F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2F8D7845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D56F1" w14:textId="6AA7BE6B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203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939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33D5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4BD2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A0BF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ABBE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7D3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919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86E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BFED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2404301D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BBEF0" w14:textId="2D0FAC3F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EAT-26</w:t>
            </w:r>
            <w:r w:rsidR="00CC1EA7" w:rsidRPr="00CC1EA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,d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8EF2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B8F9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FBD2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C80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E913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6527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499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5C4F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ACD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D3C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26138978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68754" w14:textId="042D275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2743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100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D4AB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7F91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B4F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6339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81A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7E86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A8C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D84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03807E9B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D7A5D" w14:textId="550A7CB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1D5A" w14:textId="3D0460E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B7D2" w14:textId="59CE717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EE0FC" w14:textId="5763D3D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1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FA64" w14:textId="2A5878A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795D0" w14:textId="07854DC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B0AFB" w14:textId="1DCF507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4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0FE6D" w14:textId="34BB005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5AC3" w14:textId="0661FE4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C966" w14:textId="53A81F5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30B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14419631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5BFC5" w14:textId="7C81F1E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E2F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495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1A6C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437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1DD6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7FE9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44B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1A7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015F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145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73B209BD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B92F2" w14:textId="0FAE22A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109C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11C8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FCC2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7794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E6A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4F41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57C4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CE1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6D8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41A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07CF62F1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C9DB6" w14:textId="655156F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00F2" w14:textId="0ED6E6C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15BD" w14:textId="4075FCA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EB49F" w14:textId="2DF300E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241B" w14:textId="614B42E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12D4" w14:textId="1B82A0E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0FB99" w14:textId="6EE1B4BE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3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0F957" w14:textId="29BDCA7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8553" w14:textId="423CCEA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9B1C5" w14:textId="3C599B3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CB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3AFBC1D0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35A1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1A7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451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1FCE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05F0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1DA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F890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756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DFD6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EA5B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7524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030EC7DE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70A7F" w14:textId="6BD99C78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BSQ</w:t>
            </w:r>
            <w:r w:rsidR="00CC1EA7" w:rsidRPr="00CC1EA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e,f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AA45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FA7A0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E6EE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771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F133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0B17F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156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0CA9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8F48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813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67CC7379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63BA1" w14:textId="71F8B25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813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9AE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0AF3F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FD75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A53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0CD4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1EF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F0F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554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29D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296980BC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6DCA6" w14:textId="56BC2C5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912A" w14:textId="4AB4741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CCF54" w14:textId="407882E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A7F89" w14:textId="2BDB36A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A98D" w14:textId="010F66C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45220" w14:textId="36D70CA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F6F8A" w14:textId="4912556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6D9C5" w14:textId="405244BB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5632" w14:textId="7B68730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0B147" w14:textId="66E93DD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C70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5FCA49C9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C6577" w14:textId="250968E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76C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5D0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799F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F94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4E1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C9E9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300C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F56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6CD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E75C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3549B0F2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D8EB7" w14:textId="48DA89D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8F57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DC1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DEE6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F473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27E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3ACB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60CF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94A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A48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E0E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46A9AF35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60223" w14:textId="50AD57A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CEAD4" w14:textId="711C09DD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9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B95B" w14:textId="6FFC634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8B8F0" w14:textId="55899E2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6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CA12" w14:textId="4D2BD5A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EA30" w14:textId="2BD0E146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DBD828" w14:textId="0CFEF9B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02A28" w14:textId="6437137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3725" w14:textId="5029EE5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64E99" w14:textId="0192D79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1A5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966556" w:rsidRPr="00B7034C" w14:paraId="4C049A11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36D2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566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249D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6AAB3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F4B5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899E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E6F0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555D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A5F0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CBEE1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372B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4A320BEA" w14:textId="77777777" w:rsidTr="00DA04DB">
        <w:trPr>
          <w:trHeight w:val="330"/>
        </w:trPr>
        <w:tc>
          <w:tcPr>
            <w:tcW w:w="57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751DE" w14:textId="410B1ECD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RAHP</w:t>
            </w:r>
            <w:r w:rsidR="00CC1EA7" w:rsidRPr="00CC1EA7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g,h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ADB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B0F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BF630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7C9B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1F262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MINE+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C53F9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3E0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EE38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Control × Control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2FA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FADF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6784103F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FDD68" w14:textId="63F6DD8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D0F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6B36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D534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FC07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D67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BA4B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DD1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CED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138E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F55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616A9F1E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02956" w14:textId="1030401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EAA05" w14:textId="7965927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39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AE28C6" w14:textId="18505E4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F038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41F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D2287" w14:textId="5E239509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9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7CAB" w14:textId="7C5A4B9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3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8E0D" w14:textId="0DA4399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77212" w14:textId="407135DF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55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65761ECF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673609" w14:textId="1349A71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0E5F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0CE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 × MINE+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56577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24985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B2B2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2C3E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2DEE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EC154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MINE+ × Control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B72F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DB40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DA04DB" w:rsidRPr="00B7034C" w14:paraId="76D082A5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8CF00" w14:textId="5C070DB4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:Tim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A311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A74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F6FA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A7FFB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89C3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DE5EA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2762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post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D1A9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follow u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325D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st-follow up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7E8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DA04DB" w:rsidRPr="00B7034C" w14:paraId="17891C60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0E9F5" w14:textId="0B889F0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A04DB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-value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C1E51" w14:textId="4A15C1F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5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3D9BF" w14:textId="025C1335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569CD" w14:textId="04BF6630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5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8A927" w14:textId="5FEE66C1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E022D" w14:textId="2689C84A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2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65D5A" w14:textId="30FADDC8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72</w:t>
            </w:r>
          </w:p>
        </w:tc>
        <w:tc>
          <w:tcPr>
            <w:tcW w:w="2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819D7" w14:textId="68349C32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0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42644" w14:textId="12A6FE93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1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CD04C0" w14:textId="10F54F6C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8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11F1" w14:textId="77777777" w:rsidR="00DA04DB" w:rsidRPr="00966556" w:rsidRDefault="00DA04DB" w:rsidP="00DA04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B7034C" w14:paraId="61380D2E" w14:textId="77777777" w:rsidTr="00DA04DB">
        <w:trPr>
          <w:trHeight w:val="330"/>
        </w:trPr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24FD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B117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8BDC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52D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96E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181EB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ED1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1413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03EEA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A5FC4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8A3FD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966556" w14:paraId="048F9E3E" w14:textId="77777777" w:rsidTr="00F77EA7">
        <w:trPr>
          <w:trHeight w:val="330"/>
        </w:trPr>
        <w:tc>
          <w:tcPr>
            <w:tcW w:w="4716" w:type="pct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5A12D" w14:textId="77777777" w:rsid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bbreviations: BMI, body mass index; VFA, visceral fat area; Pfat, percentage body fat; WC, waist circumference; </w:t>
            </w: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br/>
              <w:t>SBP, systolic blood pressure; DBP, diastolic blood pressure; HR, heart rate</w:t>
            </w:r>
          </w:p>
          <w:p w14:paraId="25BD2F7F" w14:textId="77777777" w:rsidR="00F12A12" w:rsidRPr="00244C5C" w:rsidRDefault="00F12A12" w:rsidP="00F12A12">
            <w:pP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</w:pPr>
            <w:bookmarkStart w:id="0" w:name="_Hlk163758505"/>
            <w:r w:rsidRPr="00244C5C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a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MINE: </w:t>
            </w:r>
            <w: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o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nly online education.</w:t>
            </w:r>
          </w:p>
          <w:p w14:paraId="65D3EF94" w14:textId="18E16C5A" w:rsidR="00F12A12" w:rsidRPr="00244C5C" w:rsidRDefault="00F12A12" w:rsidP="00F12A12">
            <w:pP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</w:pPr>
            <w:r w:rsidRPr="00244C5C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b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MINE Plus: </w:t>
            </w:r>
            <w: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o</w:t>
            </w:r>
            <w:r w:rsidRPr="00244C5C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nline education + </w:t>
            </w:r>
            <w:r w:rsidR="00671EA6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tailored </w:t>
            </w:r>
            <w:r w:rsidRPr="00244C5C">
              <w:rPr>
                <w:rFonts w:ascii="Times New Roman" w:hAnsi="Times New Roman" w:cs="Times New Roman"/>
                <w:kern w:val="24"/>
                <w:sz w:val="18"/>
                <w:szCs w:val="18"/>
              </w:rPr>
              <w:t>feedback.</w:t>
            </w:r>
          </w:p>
          <w:bookmarkEnd w:id="0"/>
          <w:p w14:paraId="69D4AF08" w14:textId="30A81A84" w:rsidR="00F12A12" w:rsidRDefault="00CC1EA7" w:rsidP="00F12A12">
            <w:pP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c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EAT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-26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: Eating Attitudes Test-26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 (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Korean 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v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ersion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)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.</w:t>
            </w:r>
          </w:p>
          <w:p w14:paraId="73AAD230" w14:textId="03ACBDD4" w:rsidR="00F12A12" w:rsidRPr="00F12A12" w:rsidRDefault="00CC1EA7" w:rsidP="00F12A12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  <w:vertAlign w:val="superscript"/>
              </w:rPr>
              <w:t>d</w:t>
            </w:r>
            <w:r w:rsidR="00F12A12">
              <w:rPr>
                <w:rFonts w:ascii="Times New Roman" w:hAnsi="Times New Roman" w:cs="Times New Roman"/>
                <w:kern w:val="24"/>
                <w:szCs w:val="20"/>
              </w:rPr>
              <w:t>H</w:t>
            </w:r>
            <w:r w:rsidR="00F12A12" w:rsidRPr="00E120A7">
              <w:rPr>
                <w:rFonts w:ascii="Times New Roman" w:hAnsi="Times New Roman" w:cs="Times New Roman"/>
                <w:kern w:val="24"/>
                <w:szCs w:val="20"/>
              </w:rPr>
              <w:t>igher scores indicate more negative eating attitudes.</w:t>
            </w:r>
          </w:p>
          <w:p w14:paraId="1F4BC5E3" w14:textId="7E6F30E7" w:rsidR="00F12A12" w:rsidRDefault="00CC1EA7" w:rsidP="00F12A12">
            <w:pP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e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BSQ: Body S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hape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 Questionnaire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 (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Korean 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v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ersion</w:t>
            </w:r>
            <w:r w:rsidR="00F12A12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)</w:t>
            </w:r>
            <w:r w:rsidR="00F12A12"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.</w:t>
            </w:r>
          </w:p>
          <w:p w14:paraId="2BBA58EC" w14:textId="1B371E34" w:rsidR="00F12A12" w:rsidRDefault="00CC1EA7" w:rsidP="00F12A12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Cs w:val="20"/>
                <w:vertAlign w:val="superscript"/>
              </w:rPr>
              <w:t>f</w:t>
            </w:r>
            <w:r w:rsidR="00F12A12">
              <w:rPr>
                <w:rFonts w:ascii="Times New Roman" w:hAnsi="Times New Roman" w:cs="Times New Roman"/>
                <w:kern w:val="24"/>
                <w:szCs w:val="20"/>
              </w:rPr>
              <w:t>H</w:t>
            </w:r>
            <w:r w:rsidR="00F12A12" w:rsidRPr="00E120A7">
              <w:rPr>
                <w:rFonts w:ascii="Times New Roman" w:hAnsi="Times New Roman" w:cs="Times New Roman"/>
                <w:kern w:val="24"/>
                <w:szCs w:val="20"/>
              </w:rPr>
              <w:t>igher scores indicate lower satisfaction.</w:t>
            </w:r>
          </w:p>
          <w:p w14:paraId="52FFC0BA" w14:textId="77777777" w:rsidR="00CC1EA7" w:rsidRDefault="00CC1EA7" w:rsidP="00CC1EA7">
            <w:pPr>
              <w:spacing w:line="480" w:lineRule="auto"/>
              <w:rPr>
                <w:rFonts w:ascii="Times New Roman" w:hAnsi="Times New Roman" w:cs="Times New Roman"/>
                <w:kern w:val="24"/>
                <w:szCs w:val="20"/>
                <w:vertAlign w:val="superscript"/>
              </w:rPr>
            </w:pPr>
            <w:r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g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SRAHP: Self-</w:t>
            </w:r>
            <w: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R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ated Abilities of Health Practices</w:t>
            </w:r>
            <w: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 (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 xml:space="preserve">Korean </w:t>
            </w:r>
            <w: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v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ersion</w:t>
            </w:r>
            <w:r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)</w:t>
            </w:r>
            <w:r w:rsidRPr="00244C5C"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kern w:val="24"/>
                <w:szCs w:val="20"/>
                <w:vertAlign w:val="superscript"/>
              </w:rPr>
              <w:t xml:space="preserve"> </w:t>
            </w:r>
          </w:p>
          <w:p w14:paraId="7D0D321F" w14:textId="77777777" w:rsidR="00CC1EA7" w:rsidRPr="00CC1EA7" w:rsidRDefault="00CC1EA7" w:rsidP="00CC1EA7">
            <w:pPr>
              <w:spacing w:line="480" w:lineRule="auto"/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24"/>
                <w:szCs w:val="20"/>
                <w:vertAlign w:val="superscript"/>
              </w:rPr>
              <w:t>h</w:t>
            </w:r>
            <w:r>
              <w:rPr>
                <w:rFonts w:ascii="Times New Roman" w:hAnsi="Times New Roman" w:cs="Times New Roman"/>
                <w:kern w:val="24"/>
                <w:szCs w:val="20"/>
              </w:rPr>
              <w:t>H</w:t>
            </w:r>
            <w:r w:rsidRPr="00E120A7">
              <w:rPr>
                <w:rFonts w:ascii="Times New Roman" w:hAnsi="Times New Roman" w:cs="Times New Roman"/>
                <w:kern w:val="24"/>
                <w:szCs w:val="20"/>
              </w:rPr>
              <w:t>igher scores indicate better self-efficacy.</w:t>
            </w:r>
          </w:p>
          <w:p w14:paraId="452EE5B4" w14:textId="7A38DD18" w:rsidR="00CC1EA7" w:rsidRPr="00CC1EA7" w:rsidRDefault="00CC1EA7" w:rsidP="00CC1EA7">
            <w:pPr>
              <w:spacing w:line="480" w:lineRule="auto"/>
              <w:rPr>
                <w:rFonts w:ascii="Times New Roman" w:eastAsia="HY신명조" w:hAnsi="Times New Roman" w:cs="Times New Roman"/>
                <w:bCs/>
                <w:sz w:val="18"/>
                <w:szCs w:val="18"/>
              </w:rPr>
            </w:pPr>
          </w:p>
          <w:p w14:paraId="64E1092B" w14:textId="77777777" w:rsidR="00CC1EA7" w:rsidRPr="00F12A12" w:rsidRDefault="00CC1EA7" w:rsidP="00F12A12">
            <w:pPr>
              <w:rPr>
                <w:rFonts w:ascii="Times New Roman" w:hAnsi="Times New Roman" w:cs="Times New Roman"/>
                <w:kern w:val="24"/>
                <w:szCs w:val="20"/>
              </w:rPr>
            </w:pPr>
          </w:p>
          <w:p w14:paraId="4FC4BC54" w14:textId="77777777" w:rsidR="00F12A12" w:rsidRPr="00244C5C" w:rsidRDefault="00F12A12" w:rsidP="00F12A1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3E5E97FF" w14:textId="11DAE591" w:rsidR="00F12A12" w:rsidRPr="00F12A12" w:rsidRDefault="00F12A12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D5E5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966556" w:rsidRPr="00966556" w14:paraId="7E695906" w14:textId="77777777" w:rsidTr="00F77EA7">
        <w:trPr>
          <w:trHeight w:val="330"/>
        </w:trPr>
        <w:tc>
          <w:tcPr>
            <w:tcW w:w="4716" w:type="pct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66128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EA96" w14:textId="77777777" w:rsidR="00966556" w:rsidRPr="00966556" w:rsidRDefault="00966556" w:rsidP="0096655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66556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4DF89445" w14:textId="6620A984" w:rsidR="00EB4A65" w:rsidRPr="004D214C" w:rsidRDefault="00EB4A65" w:rsidP="0039419E">
      <w:pPr>
        <w:rPr>
          <w:rFonts w:ascii="Times New Roman" w:hAnsi="Times New Roman" w:cs="Times New Roman"/>
          <w:sz w:val="16"/>
          <w:szCs w:val="16"/>
        </w:rPr>
      </w:pPr>
    </w:p>
    <w:p w14:paraId="05A21183" w14:textId="55E28652" w:rsidR="002F0EB8" w:rsidRPr="00B7034C" w:rsidRDefault="002F0EB8" w:rsidP="00966556">
      <w:pPr>
        <w:widowControl/>
        <w:wordWrap/>
        <w:autoSpaceDE/>
        <w:autoSpaceDN/>
        <w:rPr>
          <w:rFonts w:ascii="Times New Roman" w:hAnsi="Times New Roman" w:cs="Times New Roman"/>
          <w:sz w:val="16"/>
          <w:szCs w:val="16"/>
        </w:rPr>
      </w:pPr>
    </w:p>
    <w:sectPr w:rsidR="002F0EB8" w:rsidRPr="00B7034C" w:rsidSect="00987DC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3F858" w14:textId="77777777" w:rsidR="00376A73" w:rsidRDefault="00376A73" w:rsidP="00EA3931">
      <w:pPr>
        <w:spacing w:after="0" w:line="240" w:lineRule="auto"/>
      </w:pPr>
      <w:r>
        <w:separator/>
      </w:r>
    </w:p>
  </w:endnote>
  <w:endnote w:type="continuationSeparator" w:id="0">
    <w:p w14:paraId="18ED715C" w14:textId="77777777" w:rsidR="00376A73" w:rsidRDefault="00376A73" w:rsidP="00EA3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5E644" w14:textId="77777777" w:rsidR="00376A73" w:rsidRDefault="00376A73" w:rsidP="00EA3931">
      <w:pPr>
        <w:spacing w:after="0" w:line="240" w:lineRule="auto"/>
      </w:pPr>
      <w:r>
        <w:separator/>
      </w:r>
    </w:p>
  </w:footnote>
  <w:footnote w:type="continuationSeparator" w:id="0">
    <w:p w14:paraId="45991501" w14:textId="77777777" w:rsidR="00376A73" w:rsidRDefault="00376A73" w:rsidP="00EA3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F29"/>
    <w:rsid w:val="00186B88"/>
    <w:rsid w:val="002B180A"/>
    <w:rsid w:val="002F0EB8"/>
    <w:rsid w:val="00376A73"/>
    <w:rsid w:val="0039008C"/>
    <w:rsid w:val="0039419E"/>
    <w:rsid w:val="003D5FEA"/>
    <w:rsid w:val="003D6992"/>
    <w:rsid w:val="0041392D"/>
    <w:rsid w:val="004D214C"/>
    <w:rsid w:val="00503108"/>
    <w:rsid w:val="00524B16"/>
    <w:rsid w:val="00617E4B"/>
    <w:rsid w:val="006375E0"/>
    <w:rsid w:val="00671EA6"/>
    <w:rsid w:val="00715595"/>
    <w:rsid w:val="007D3F29"/>
    <w:rsid w:val="00905C85"/>
    <w:rsid w:val="00966556"/>
    <w:rsid w:val="00987DC5"/>
    <w:rsid w:val="00A45FD6"/>
    <w:rsid w:val="00B31EB3"/>
    <w:rsid w:val="00B7034C"/>
    <w:rsid w:val="00CC1EA7"/>
    <w:rsid w:val="00D671B5"/>
    <w:rsid w:val="00DA04DB"/>
    <w:rsid w:val="00E33C3D"/>
    <w:rsid w:val="00EA3931"/>
    <w:rsid w:val="00EB4A65"/>
    <w:rsid w:val="00F12A12"/>
    <w:rsid w:val="00F77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0F1183"/>
  <w15:chartTrackingRefBased/>
  <w15:docId w15:val="{DB3ED172-8049-4064-AFA9-315721359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941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9419E"/>
    <w:rPr>
      <w:color w:val="954F72"/>
      <w:u w:val="single"/>
    </w:rPr>
  </w:style>
  <w:style w:type="paragraph" w:customStyle="1" w:styleId="msonormal0">
    <w:name w:val="msonormal"/>
    <w:basedOn w:val="a"/>
    <w:rsid w:val="003941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3941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6"/>
      <w:szCs w:val="26"/>
    </w:rPr>
  </w:style>
  <w:style w:type="paragraph" w:customStyle="1" w:styleId="xl66">
    <w:name w:val="xl66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30"/>
      <w:szCs w:val="30"/>
    </w:rPr>
  </w:style>
  <w:style w:type="paragraph" w:customStyle="1" w:styleId="xl67">
    <w:name w:val="xl67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6"/>
      <w:szCs w:val="26"/>
    </w:rPr>
  </w:style>
  <w:style w:type="paragraph" w:customStyle="1" w:styleId="xl69">
    <w:name w:val="xl69"/>
    <w:basedOn w:val="a"/>
    <w:rsid w:val="0039419E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30"/>
      <w:szCs w:val="30"/>
    </w:rPr>
  </w:style>
  <w:style w:type="paragraph" w:customStyle="1" w:styleId="xl70">
    <w:name w:val="xl70"/>
    <w:basedOn w:val="a"/>
    <w:rsid w:val="0039419E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6"/>
      <w:szCs w:val="26"/>
    </w:rPr>
  </w:style>
  <w:style w:type="paragraph" w:customStyle="1" w:styleId="xl71">
    <w:name w:val="xl71"/>
    <w:basedOn w:val="a"/>
    <w:rsid w:val="0039419E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39419E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6"/>
      <w:szCs w:val="26"/>
    </w:rPr>
  </w:style>
  <w:style w:type="paragraph" w:customStyle="1" w:styleId="xl73">
    <w:name w:val="xl73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39419E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39419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6"/>
      <w:szCs w:val="26"/>
    </w:rPr>
  </w:style>
  <w:style w:type="paragraph" w:customStyle="1" w:styleId="xl78">
    <w:name w:val="xl78"/>
    <w:basedOn w:val="a"/>
    <w:rsid w:val="0039419E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3941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Table Grid"/>
    <w:basedOn w:val="a1"/>
    <w:uiPriority w:val="39"/>
    <w:rsid w:val="00394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9419E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EA39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EA3931"/>
  </w:style>
  <w:style w:type="paragraph" w:styleId="a8">
    <w:name w:val="footer"/>
    <w:basedOn w:val="a"/>
    <w:link w:val="Char0"/>
    <w:uiPriority w:val="99"/>
    <w:unhideWhenUsed/>
    <w:rsid w:val="00EA39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EA3931"/>
  </w:style>
  <w:style w:type="paragraph" w:customStyle="1" w:styleId="font6">
    <w:name w:val="font6"/>
    <w:basedOn w:val="a"/>
    <w:rsid w:val="009665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kern w:val="0"/>
      <w:sz w:val="18"/>
      <w:szCs w:val="18"/>
    </w:rPr>
  </w:style>
  <w:style w:type="paragraph" w:customStyle="1" w:styleId="font7">
    <w:name w:val="font7"/>
    <w:basedOn w:val="a"/>
    <w:rsid w:val="009665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kern w:val="0"/>
      <w:sz w:val="18"/>
      <w:szCs w:val="18"/>
    </w:rPr>
  </w:style>
  <w:style w:type="paragraph" w:customStyle="1" w:styleId="xl80">
    <w:name w:val="xl80"/>
    <w:basedOn w:val="a"/>
    <w:rsid w:val="0096655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1">
    <w:name w:val="xl81"/>
    <w:basedOn w:val="a"/>
    <w:rsid w:val="0096655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EA8A34-E081-490F-A316-335DFBE15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092</Words>
  <Characters>5575</Characters>
  <Application>Microsoft Office Word</Application>
  <DocSecurity>0</DocSecurity>
  <Lines>1115</Lines>
  <Paragraphs>7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7</dc:creator>
  <cp:keywords/>
  <dc:description/>
  <cp:lastModifiedBy>윤민 한</cp:lastModifiedBy>
  <cp:revision>9</cp:revision>
  <dcterms:created xsi:type="dcterms:W3CDTF">2024-02-20T04:18:00Z</dcterms:created>
  <dcterms:modified xsi:type="dcterms:W3CDTF">2024-04-1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ac9a4c-cb77-4e57-b912-05a5d6bd1789</vt:lpwstr>
  </property>
  <property fmtid="{D5CDD505-2E9C-101B-9397-08002B2CF9AE}" pid="3" name="NSCPROP_SA">
    <vt:lpwstr>C:\Users\고영희\Desktop\박사 1학기(2022-2)\연구\online weight loss education\Appendix 모음\Appendix 1. Supplementary table (Effects of interaction between time and groups).docx</vt:lpwstr>
  </property>
</Properties>
</file>